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920" w:type="dxa"/>
        <w:tblLook w:val="04A0" w:firstRow="1" w:lastRow="0" w:firstColumn="1" w:lastColumn="0" w:noHBand="0" w:noVBand="1"/>
      </w:tblPr>
      <w:tblGrid>
        <w:gridCol w:w="1220"/>
        <w:gridCol w:w="1737"/>
        <w:gridCol w:w="781"/>
        <w:gridCol w:w="954"/>
        <w:gridCol w:w="1053"/>
        <w:gridCol w:w="1053"/>
        <w:gridCol w:w="1863"/>
        <w:gridCol w:w="1259"/>
      </w:tblGrid>
      <w:tr w:rsidR="005D57B5" w:rsidRPr="005D57B5" w:rsidTr="005D57B5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MSI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IPTYP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EE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UR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MESTAMP_UT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ATION</w:t>
            </w:r>
          </w:p>
        </w:tc>
      </w:tr>
      <w:tr w:rsidR="005D57B5" w:rsidRPr="005D57B5" w:rsidTr="005D57B5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902700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SSENGERS SHIP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577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1987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06/2016 00: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</w:t>
            </w:r>
          </w:p>
        </w:tc>
      </w:tr>
      <w:tr w:rsidR="005D57B5" w:rsidRPr="005D57B5" w:rsidTr="005D57B5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105300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O-RO CARGO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953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8550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06/2016 00: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</w:t>
            </w:r>
          </w:p>
        </w:tc>
      </w:tr>
      <w:tr w:rsidR="005D57B5" w:rsidRPr="005D57B5" w:rsidTr="005D57B5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581100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UDE OIL TANKER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464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975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06/2016 00: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</w:t>
            </w:r>
          </w:p>
        </w:tc>
      </w:tr>
      <w:tr w:rsidR="005D57B5" w:rsidRPr="005D57B5" w:rsidTr="005D57B5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728290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SSENGERS SHIP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773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6186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06/2016 00: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</w:t>
            </w:r>
          </w:p>
        </w:tc>
      </w:tr>
      <w:tr w:rsidR="005D57B5" w:rsidRPr="005D57B5" w:rsidTr="005D57B5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800561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EHICLES CARRIER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11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2060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06/2016 00: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</w:t>
            </w:r>
          </w:p>
        </w:tc>
      </w:tr>
      <w:tr w:rsidR="005D57B5" w:rsidRPr="005D57B5" w:rsidTr="005D57B5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700650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TAINER SHIP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836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4022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06/2016 00: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</w:t>
            </w:r>
          </w:p>
        </w:tc>
      </w:tr>
      <w:tr w:rsidR="005D57B5" w:rsidRPr="005D57B5" w:rsidTr="005D57B5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958700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EARCH/SURVEY VESSEL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117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277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06/2016 00: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B5" w:rsidRPr="005D57B5" w:rsidRDefault="005D57B5" w:rsidP="005D5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D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</w:t>
            </w:r>
          </w:p>
        </w:tc>
      </w:tr>
      <w:tr w:rsidR="00335FE9" w:rsidRPr="005D57B5" w:rsidTr="005D57B5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FE9" w:rsidRPr="005D57B5" w:rsidRDefault="00335FE9" w:rsidP="00335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…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FE9" w:rsidRPr="005D57B5" w:rsidRDefault="00335FE9" w:rsidP="005D5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FE9" w:rsidRPr="005D57B5" w:rsidRDefault="00335FE9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FE9" w:rsidRPr="005D57B5" w:rsidRDefault="00335FE9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FE9" w:rsidRPr="005D57B5" w:rsidRDefault="00335FE9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FE9" w:rsidRPr="005D57B5" w:rsidRDefault="00335FE9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FE9" w:rsidRPr="005D57B5" w:rsidRDefault="00335FE9" w:rsidP="005D5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FE9" w:rsidRPr="005D57B5" w:rsidRDefault="00335FE9" w:rsidP="005D5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096E7D" w:rsidRDefault="00096E7D">
      <w:bookmarkStart w:id="0" w:name="_GoBack"/>
      <w:bookmarkEnd w:id="0"/>
    </w:p>
    <w:sectPr w:rsidR="00096E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7B5"/>
    <w:rsid w:val="00096E7D"/>
    <w:rsid w:val="00335FE9"/>
    <w:rsid w:val="005D5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5035DA-D0F3-460F-8212-C216ED213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937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Leaper</dc:creator>
  <cp:keywords/>
  <dc:description/>
  <cp:lastModifiedBy>Russell Leaper</cp:lastModifiedBy>
  <cp:revision>2</cp:revision>
  <dcterms:created xsi:type="dcterms:W3CDTF">2018-06-15T17:16:00Z</dcterms:created>
  <dcterms:modified xsi:type="dcterms:W3CDTF">2018-06-15T17:16:00Z</dcterms:modified>
</cp:coreProperties>
</file>